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A8F5E" w14:textId="77777777" w:rsidR="003056EA" w:rsidRDefault="003056EA"/>
    <w:p w14:paraId="5821D54D" w14:textId="77777777" w:rsidR="007C16CC" w:rsidRDefault="00271505" w:rsidP="007C16CC">
      <w:pPr>
        <w:widowControl/>
        <w:jc w:val="left"/>
      </w:pPr>
      <w:r>
        <w:rPr>
          <w:noProof/>
        </w:rPr>
        <w:drawing>
          <wp:inline distT="0" distB="0" distL="0" distR="0" wp14:anchorId="008BC70C" wp14:editId="4CC2D41D">
            <wp:extent cx="9008421" cy="368300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15458" cy="3685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B8AB4" w14:textId="77777777" w:rsidR="007C16CC" w:rsidRDefault="007C16CC" w:rsidP="007C16CC">
      <w:pPr>
        <w:widowControl/>
        <w:jc w:val="left"/>
      </w:pPr>
    </w:p>
    <w:p w14:paraId="1EF48422" w14:textId="6684191B" w:rsidR="00DA2951" w:rsidRDefault="00F4181E" w:rsidP="00DA2951">
      <w:pPr>
        <w:widowControl/>
        <w:jc w:val="left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 xml:space="preserve">S2 </w:t>
      </w:r>
      <w:r w:rsidR="007C16CC" w:rsidRPr="003F43DA">
        <w:rPr>
          <w:rFonts w:ascii="Times New Roman" w:hAnsi="Times New Roman" w:cs="Times New Roman"/>
          <w:sz w:val="28"/>
          <w:szCs w:val="32"/>
        </w:rPr>
        <w:t xml:space="preserve">Fig </w:t>
      </w:r>
      <w:r w:rsidR="0040032F">
        <w:rPr>
          <w:rFonts w:ascii="Times New Roman" w:hAnsi="Times New Roman" w:cs="Times New Roman"/>
          <w:sz w:val="28"/>
          <w:szCs w:val="32"/>
        </w:rPr>
        <w:t>T</w:t>
      </w:r>
      <w:r w:rsidR="007C16CC" w:rsidRPr="003F43DA">
        <w:rPr>
          <w:rFonts w:ascii="Times New Roman" w:hAnsi="Times New Roman" w:cs="Times New Roman"/>
          <w:sz w:val="28"/>
          <w:szCs w:val="32"/>
        </w:rPr>
        <w:t>he</w:t>
      </w:r>
      <w:r w:rsidR="003F43DA" w:rsidRPr="003F43DA">
        <w:rPr>
          <w:rFonts w:ascii="Times New Roman" w:hAnsi="Times New Roman" w:cs="Times New Roman"/>
          <w:sz w:val="28"/>
          <w:szCs w:val="32"/>
        </w:rPr>
        <w:t xml:space="preserve"> predicted ORFs in</w:t>
      </w:r>
      <w:r w:rsidR="007C16CC" w:rsidRPr="003F43DA">
        <w:rPr>
          <w:rFonts w:ascii="Times New Roman" w:hAnsi="Times New Roman" w:cs="Times New Roman"/>
          <w:sz w:val="28"/>
          <w:szCs w:val="32"/>
        </w:rPr>
        <w:t xml:space="preserve"> </w:t>
      </w:r>
      <w:r w:rsidR="003F43DA" w:rsidRPr="003F43DA">
        <w:rPr>
          <w:rFonts w:ascii="Times New Roman" w:hAnsi="Times New Roman" w:cs="Times New Roman"/>
          <w:sz w:val="28"/>
          <w:szCs w:val="32"/>
        </w:rPr>
        <w:t xml:space="preserve">WARS2.IT1 and </w:t>
      </w:r>
      <w:r w:rsidR="00ED726A" w:rsidRPr="003F43DA">
        <w:rPr>
          <w:rFonts w:ascii="Times New Roman" w:hAnsi="Times New Roman" w:cs="Times New Roman"/>
          <w:sz w:val="28"/>
          <w:szCs w:val="32"/>
        </w:rPr>
        <w:t xml:space="preserve">DLEU1 </w:t>
      </w:r>
      <w:r w:rsidR="003F43DA" w:rsidRPr="003F43DA">
        <w:rPr>
          <w:rFonts w:ascii="Times New Roman" w:hAnsi="Times New Roman" w:cs="Times New Roman"/>
          <w:sz w:val="28"/>
          <w:szCs w:val="32"/>
        </w:rPr>
        <w:t>lncRNA . the DLEU1 contain ORF1 and ORF8 can encoding small peptides.</w:t>
      </w:r>
    </w:p>
    <w:p w14:paraId="2615A7EF" w14:textId="257DD436" w:rsidR="003056EA" w:rsidRDefault="003056EA" w:rsidP="00DA2951">
      <w:pPr>
        <w:widowControl/>
        <w:jc w:val="left"/>
      </w:pPr>
    </w:p>
    <w:sectPr w:rsidR="003056EA" w:rsidSect="000605B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6A3D8A" w14:textId="77777777" w:rsidR="004A4ED0" w:rsidRDefault="004A4ED0" w:rsidP="000605B0">
      <w:r>
        <w:separator/>
      </w:r>
    </w:p>
  </w:endnote>
  <w:endnote w:type="continuationSeparator" w:id="0">
    <w:p w14:paraId="64F43C9A" w14:textId="77777777" w:rsidR="004A4ED0" w:rsidRDefault="004A4ED0" w:rsidP="00060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7E6AA5" w14:textId="77777777" w:rsidR="004A4ED0" w:rsidRDefault="004A4ED0" w:rsidP="000605B0">
      <w:r>
        <w:separator/>
      </w:r>
    </w:p>
  </w:footnote>
  <w:footnote w:type="continuationSeparator" w:id="0">
    <w:p w14:paraId="73A81C87" w14:textId="77777777" w:rsidR="004A4ED0" w:rsidRDefault="004A4ED0" w:rsidP="00060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361"/>
    <w:rsid w:val="000605B0"/>
    <w:rsid w:val="00160FD3"/>
    <w:rsid w:val="00271505"/>
    <w:rsid w:val="002C1F3C"/>
    <w:rsid w:val="003056EA"/>
    <w:rsid w:val="003F43DA"/>
    <w:rsid w:val="0040032F"/>
    <w:rsid w:val="004A4ED0"/>
    <w:rsid w:val="006E05D1"/>
    <w:rsid w:val="006E44C0"/>
    <w:rsid w:val="00701A59"/>
    <w:rsid w:val="007C16CC"/>
    <w:rsid w:val="00847361"/>
    <w:rsid w:val="00915955"/>
    <w:rsid w:val="00997CCF"/>
    <w:rsid w:val="00B51E01"/>
    <w:rsid w:val="00B7218B"/>
    <w:rsid w:val="00D053FC"/>
    <w:rsid w:val="00DA2951"/>
    <w:rsid w:val="00E31801"/>
    <w:rsid w:val="00E95261"/>
    <w:rsid w:val="00ED726A"/>
    <w:rsid w:val="00F23847"/>
    <w:rsid w:val="00F4181E"/>
    <w:rsid w:val="00FF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8C74CFB"/>
  <w15:chartTrackingRefBased/>
  <w15:docId w15:val="{BDD6AF93-C610-40F7-8FF1-45E5B0ED6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6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0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05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0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05B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3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3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2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eng cao</dc:creator>
  <cp:keywords/>
  <dc:description/>
  <cp:lastModifiedBy>chn off32</cp:lastModifiedBy>
  <cp:revision>15</cp:revision>
  <dcterms:created xsi:type="dcterms:W3CDTF">2019-08-01T02:30:00Z</dcterms:created>
  <dcterms:modified xsi:type="dcterms:W3CDTF">2021-03-10T12:41:00Z</dcterms:modified>
</cp:coreProperties>
</file>